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851900" cy="49022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2040" cy="4902120"/>
                          <a:chOff x="0" y="0"/>
                          <a:chExt cx="8852040" cy="4902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852040" cy="490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316080" y="351000"/>
                            <a:ext cx="7567200" cy="4121280"/>
                          </a:xfrm>
                        </wpg:grpSpPr>
                        <wps:wsp>
                          <wps:cNvSpPr/>
                          <wps:spPr>
                            <a:xfrm>
                              <a:off x="0" y="510840"/>
                              <a:ext cx="905040" cy="8820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82200"/>
                              <a:ext cx="905040" cy="8892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54280"/>
                              <a:ext cx="905040" cy="26028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97720"/>
                              <a:ext cx="905040" cy="8820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369800"/>
                              <a:ext cx="905040" cy="17388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713240"/>
                              <a:ext cx="905040" cy="17460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057040"/>
                              <a:ext cx="905040" cy="8820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572560"/>
                              <a:ext cx="7567200" cy="88200"/>
                            </a:xfrm>
                            <a:prstGeom prst="rect">
                              <a:avLst/>
                            </a:prstGeom>
                            <a:solidFill>
                              <a:srgbClr val="969696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2520" y="2658240"/>
                              <a:ext cx="6665040" cy="88920"/>
                            </a:xfrm>
                            <a:prstGeom prst="rect">
                              <a:avLst/>
                            </a:prstGeom>
                            <a:solidFill>
                              <a:srgbClr val="969696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033080"/>
                              <a:ext cx="905040" cy="8820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14040" y="0"/>
                              <a:ext cx="11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Ndk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86040"/>
                              <a:ext cx="385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NUMBER OF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240" y="171720"/>
                              <a:ext cx="2620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BIOFIL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99920" y="171720"/>
                              <a:ext cx="8337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FOLD EXPRESSION WHEN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171720"/>
                              <a:ext cx="8186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BIOLOGICAL REPLICAT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7640" y="258120"/>
                              <a:ext cx="636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AMPLE IDENTIFIER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3320" y="258120"/>
                              <a:ext cx="5061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IDENTIFIER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4320" y="258120"/>
                              <a:ext cx="502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OMMON NAM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0640" y="258120"/>
                              <a:ext cx="3294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FUNCTIO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5600" y="258120"/>
                              <a:ext cx="663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FUNCTIONAL GROU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258120"/>
                              <a:ext cx="910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OMPARED TO PLANKTONI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258120"/>
                              <a:ext cx="7905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OBSERVED IN (OUT OF 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34380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695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34380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4152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343800"/>
                              <a:ext cx="132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RplL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17320" y="343800"/>
                              <a:ext cx="10666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50S ribosomal protein L7/L12 (L8).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6600" y="343800"/>
                              <a:ext cx="3326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Translatio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343800"/>
                              <a:ext cx="144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6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34308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42948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96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42948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2433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4320" y="429480"/>
                              <a:ext cx="896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r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95000" y="429480"/>
                              <a:ext cx="32608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PTS system, glucose-specific IIA component (EIIA-GLC) (Glucose- permease IIA component) (Phosphotr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08960" y="429480"/>
                              <a:ext cx="781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Carbohydrate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7480" y="429480"/>
                              <a:ext cx="1112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-1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42876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51588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4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560" y="515880"/>
                              <a:ext cx="307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 xml:space="preserve">STM 1184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515880"/>
                              <a:ext cx="1238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FlgL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84920" y="515880"/>
                              <a:ext cx="16916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flagellar biosynthesis; hook filament junction prote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3000" y="515880"/>
                              <a:ext cx="3517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Cell motility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7480" y="515880"/>
                              <a:ext cx="1796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4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51516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60156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3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4040" y="601560"/>
                              <a:ext cx="29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173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760" y="601560"/>
                              <a:ext cx="896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n/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13000" y="601560"/>
                              <a:ext cx="5500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putative catala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89160" y="601560"/>
                              <a:ext cx="11271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Inorganic ion transport &amp;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7480" y="601560"/>
                              <a:ext cx="1796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10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60084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68724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56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560" y="687240"/>
                              <a:ext cx="307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1183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687240"/>
                              <a:ext cx="132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FlgK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85640" y="687240"/>
                              <a:ext cx="1924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flagellar biosynthesis; hook-filament junction protein (HAP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3000" y="687240"/>
                              <a:ext cx="3517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Cell motility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687240"/>
                              <a:ext cx="144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3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6865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77364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70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77364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0598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4320" y="773640"/>
                              <a:ext cx="138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Ent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98960" y="773640"/>
                              <a:ext cx="16034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2,3-dihydro-2,3-dihydroxybenzoate dehydrogena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99240" y="773640"/>
                              <a:ext cx="10533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Metabolism of cofactors &amp; vitamin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773640"/>
                              <a:ext cx="624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BIOFIL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7729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85932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0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4040" y="859320"/>
                              <a:ext cx="29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179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859320"/>
                              <a:ext cx="1378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Tre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13000" y="859320"/>
                              <a:ext cx="7048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trehalase, periplasmi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98160" y="859320"/>
                              <a:ext cx="11448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Metabolism of complex carbohydrat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859320"/>
                              <a:ext cx="624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BIOFIL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85860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94500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0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94500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0776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945000"/>
                              <a:ext cx="142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Ga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15880" y="945000"/>
                              <a:ext cx="870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UDP-galactose-4-epimera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08960" y="945000"/>
                              <a:ext cx="781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Carbohydrate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945000"/>
                              <a:ext cx="144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94428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103068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23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4040" y="1030680"/>
                              <a:ext cx="29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196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1030680"/>
                              <a:ext cx="11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Fli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83120" y="1030680"/>
                              <a:ext cx="24447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flagellar-hook assoc protein 2 (HAP2), filament cap protein, enables assembly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3000" y="1030680"/>
                              <a:ext cx="3517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Cell motility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1030680"/>
                              <a:ext cx="624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BIOFIL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102996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111708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4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4040" y="1117080"/>
                              <a:ext cx="29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2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1117080"/>
                              <a:ext cx="1245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ir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93920" y="1117080"/>
                              <a:ext cx="19112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Outer membrane porin, receptor for Colicin A, requires Ton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7320" y="1117080"/>
                              <a:ext cx="3531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Unassign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1117080"/>
                              <a:ext cx="624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BIOFIL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111636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120276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22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4040" y="1202760"/>
                              <a:ext cx="2768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306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4320" y="1202760"/>
                              <a:ext cx="156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Ygg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1360" y="1202760"/>
                              <a:ext cx="12834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utative periplasmic immunogenic prote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5600" y="1202760"/>
                              <a:ext cx="3366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assign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1202760"/>
                              <a:ext cx="144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3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120204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128844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91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4040" y="1288440"/>
                              <a:ext cx="29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083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760" y="1288440"/>
                              <a:ext cx="1353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Ybi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95720" y="1288440"/>
                              <a:ext cx="1251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Putative periplasmic protein (exported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7320" y="1288440"/>
                              <a:ext cx="3531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Unassign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200" y="1288440"/>
                              <a:ext cx="1638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- 12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1288080"/>
                              <a:ext cx="37440" cy="87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137484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74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137484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2355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4320" y="1374840"/>
                              <a:ext cx="138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rg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0640" y="1374840"/>
                              <a:ext cx="1816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BC superfamily; lysine/arginine/orthinine transport prote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4880" y="1374840"/>
                              <a:ext cx="573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Membrane transpor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1374840"/>
                              <a:ext cx="144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4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13741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146052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2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4040" y="1460520"/>
                              <a:ext cx="29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17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1460160"/>
                              <a:ext cx="12816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YciF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1360" y="1460520"/>
                              <a:ext cx="86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utative cytoplasmic prote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5600" y="1460520"/>
                              <a:ext cx="3366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assign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1460520"/>
                              <a:ext cx="624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BIOFIL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146016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154656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65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154656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2526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1546560"/>
                              <a:ext cx="11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Ndk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0640" y="1546560"/>
                              <a:ext cx="945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nucleoside diphosphate kina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5600" y="1546560"/>
                              <a:ext cx="6260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Nucleoide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7480" y="1546560"/>
                              <a:ext cx="1796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56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154584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163260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84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163260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2526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1632600"/>
                              <a:ext cx="11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Ndk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0640" y="1632600"/>
                              <a:ext cx="945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nucleoside diphosphate kina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5600" y="1632600"/>
                              <a:ext cx="6260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Nucleoide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7480" y="1632600"/>
                              <a:ext cx="1796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1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163224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171864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3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171864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0435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1718640"/>
                              <a:ext cx="141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YajQ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1360" y="1718640"/>
                              <a:ext cx="86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utative cytoplasmic prote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5600" y="1718640"/>
                              <a:ext cx="3366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assign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1718640"/>
                              <a:ext cx="624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BIOFIL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17179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180432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66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180432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3106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760" y="1804320"/>
                              <a:ext cx="153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ns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0640" y="1804320"/>
                              <a:ext cx="8917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eriplasmic L-asparaginase I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5600" y="1804320"/>
                              <a:ext cx="6577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mino acid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1804320"/>
                              <a:ext cx="144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180360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189000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98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4040" y="1890000"/>
                              <a:ext cx="29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42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1890000"/>
                              <a:ext cx="1461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Ma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0640" y="1890000"/>
                              <a:ext cx="29394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BC superfamily; maltose transport protein, substrate recognition for transport and chemotaxsi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4880" y="1890000"/>
                              <a:ext cx="573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Membrane transpor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1890000"/>
                              <a:ext cx="144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9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188928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197640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18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197640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3867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4320" y="1976400"/>
                              <a:ext cx="138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tp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1360" y="1976400"/>
                              <a:ext cx="1743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membrane-bound ATP synthase, F1 sector, alpha-subuni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5600" y="1976400"/>
                              <a:ext cx="5446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Energy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1976400"/>
                              <a:ext cx="144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197568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206208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95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206208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3630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2062080"/>
                              <a:ext cx="160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Dpp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1360" y="2062080"/>
                              <a:ext cx="13431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BC superfamily dipeptide transport prote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4880" y="2062080"/>
                              <a:ext cx="573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Membrane transpor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7480" y="2062080"/>
                              <a:ext cx="1796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10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206136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214776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4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214776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2777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4320" y="2147760"/>
                              <a:ext cx="1213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Iro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1360" y="2147760"/>
                              <a:ext cx="1393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TonB-dependent siderophore receptor prote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5600" y="2147760"/>
                              <a:ext cx="8388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Inorganic ion transport/ Islan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2147760"/>
                              <a:ext cx="144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4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214704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223416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12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223416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2555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4320" y="2234160"/>
                              <a:ext cx="138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Gly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0640" y="2234160"/>
                              <a:ext cx="10008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erine hydroxymethyltransfera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5600" y="2234160"/>
                              <a:ext cx="6577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mino acid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7480" y="2234160"/>
                              <a:ext cx="1796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13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223344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231984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67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4040" y="2319840"/>
                              <a:ext cx="2768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24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5040" y="2319840"/>
                              <a:ext cx="160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Dap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1360" y="2319840"/>
                              <a:ext cx="880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dihydrodipicolinate syntha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5600" y="2319840"/>
                              <a:ext cx="6577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mino acid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2319840"/>
                              <a:ext cx="144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2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23191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240552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86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240552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0739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4320" y="2405520"/>
                              <a:ext cx="156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uc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1360" y="2405520"/>
                              <a:ext cx="1203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uccinyl-CoA synthetase, alpha subuni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5600" y="2405520"/>
                              <a:ext cx="10522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arbohydrate metabolism/ TCA cyc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8920" y="2405520"/>
                              <a:ext cx="144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2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2040" y="240480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040" y="249192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98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5040" y="249192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3359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4320" y="2491920"/>
                              <a:ext cx="124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Mdh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13560" y="343440"/>
                            <a:ext cx="7569720" cy="4363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33880" y="2499480"/>
                              <a:ext cx="690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malate dehydrogena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11480" y="2499480"/>
                              <a:ext cx="781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Carbohydrate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1440" y="2499480"/>
                              <a:ext cx="144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+ 3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249876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60" y="2670840"/>
                              <a:ext cx="4345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PLANKTONIC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275652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96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6560" y="2756520"/>
                              <a:ext cx="29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243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6840" y="2756520"/>
                              <a:ext cx="896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r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4240" y="2756520"/>
                              <a:ext cx="13132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TS family, glucose specific IIA compone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7400" y="2756520"/>
                              <a:ext cx="729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arbohydrate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2756520"/>
                              <a:ext cx="1281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- 1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275616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284292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79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560" y="284292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1784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7560" y="2842920"/>
                              <a:ext cx="1497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YchF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3880" y="2842920"/>
                              <a:ext cx="876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utative GTP-binding prote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8120" y="2842920"/>
                              <a:ext cx="3366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assign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1440" y="2842920"/>
                              <a:ext cx="1627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- 11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284220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292860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79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560" y="292860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0981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6840" y="2928600"/>
                              <a:ext cx="156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Rps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3880" y="2928600"/>
                              <a:ext cx="10116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0S ribosomal subunit protein S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8120" y="2928600"/>
                              <a:ext cx="3142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Translatio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2928600"/>
                              <a:ext cx="7765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PLANKTONI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292824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301428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7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0800" y="3014280"/>
                              <a:ext cx="2890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pSLT 048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7560" y="3014280"/>
                              <a:ext cx="132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Tlp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3880" y="3014280"/>
                              <a:ext cx="9478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lpha-helical coiled coil prote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8120" y="3014280"/>
                              <a:ext cx="3366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assign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3014280"/>
                              <a:ext cx="7765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PLANKTONI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30139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310068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6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560" y="310068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0012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7560" y="3100680"/>
                              <a:ext cx="160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DnaK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4240" y="3100680"/>
                              <a:ext cx="1546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haperone Hsp70 in DNA biosynthesis/call divisio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8120" y="3100680"/>
                              <a:ext cx="3366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assign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3100680"/>
                              <a:ext cx="1638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- 17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31003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318636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75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560" y="318636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2456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7560" y="3186360"/>
                              <a:ext cx="132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EutL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3160" y="3186360"/>
                              <a:ext cx="19792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putative carboxysome structural protein, ethanolamine utilisatio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7400" y="3186360"/>
                              <a:ext cx="5277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utative structur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3186360"/>
                              <a:ext cx="1638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- 36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318600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327240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7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6560" y="3272400"/>
                              <a:ext cx="29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456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7560" y="3272400"/>
                              <a:ext cx="17784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OsmY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2440" y="3272400"/>
                              <a:ext cx="26503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Rpos-dependent stationary phase gene, hyperosmotically inducible periplasmic prote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3272400"/>
                              <a:ext cx="1281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- 2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327168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335844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64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560" y="335844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0608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7560" y="3358440"/>
                              <a:ext cx="160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hp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2440" y="3358440"/>
                              <a:ext cx="20109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lkyl hydroperoxidase reductase, detoxification of hydroperoxid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8120" y="3358440"/>
                              <a:ext cx="3366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assign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3358440"/>
                              <a:ext cx="1281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- 2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335808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344448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05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560" y="344448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4081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7560" y="3444480"/>
                              <a:ext cx="132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Tpi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24160" y="3444480"/>
                              <a:ext cx="8452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triosephosphate isomerase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7400" y="3444480"/>
                              <a:ext cx="729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arbohydrate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3444480"/>
                              <a:ext cx="7765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PLANKTONI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344376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353016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74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6560" y="3530160"/>
                              <a:ext cx="29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137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7560" y="3530160"/>
                              <a:ext cx="1461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ykF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3160" y="3530160"/>
                              <a:ext cx="11037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yruvate kinase, fructose stimulat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7400" y="3530160"/>
                              <a:ext cx="729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arbohydrate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3530160"/>
                              <a:ext cx="7765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PLANKTONI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352944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361584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47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560" y="361584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3359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6840" y="3615840"/>
                              <a:ext cx="124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Mdh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24880" y="3615840"/>
                              <a:ext cx="708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malate dehydrogenase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11480" y="3615840"/>
                              <a:ext cx="781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Carbohydrate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3615840"/>
                              <a:ext cx="1281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- 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36151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370224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77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560" y="370224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4081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7560" y="3702240"/>
                              <a:ext cx="132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Tpi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3160" y="3702240"/>
                              <a:ext cx="828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triosephosphate isomera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7400" y="3702240"/>
                              <a:ext cx="729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arbohydrate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3702240"/>
                              <a:ext cx="7765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PLANKTONI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370152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378792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91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560" y="378792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0837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8280" y="3787920"/>
                              <a:ext cx="1353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Ybi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3880" y="3787920"/>
                              <a:ext cx="8488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utative periplasmic prote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8120" y="3787920"/>
                              <a:ext cx="3366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assign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3787920"/>
                              <a:ext cx="1638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- 12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378720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387360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3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6560" y="3873600"/>
                              <a:ext cx="29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435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2440" y="3873600"/>
                              <a:ext cx="13647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utative arginine-binding periplasmic prote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7400" y="3873600"/>
                              <a:ext cx="1050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Amino acid transport and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3873600"/>
                              <a:ext cx="1281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- 5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387288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396000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97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6560" y="3960000"/>
                              <a:ext cx="29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22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7560" y="3960000"/>
                              <a:ext cx="142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Glp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2440" y="3960000"/>
                              <a:ext cx="24030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n-glycerol-3-phosphate dehydrogenase (anaerobic) membrane anchor subuni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7400" y="3960000"/>
                              <a:ext cx="8136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Metabolism of complex lipid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3960000"/>
                              <a:ext cx="12816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- 4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395928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404568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81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560" y="404568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4512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7560" y="4045680"/>
                              <a:ext cx="132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Iad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3880" y="4045680"/>
                              <a:ext cx="708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isoaspartyl dipeptida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8120" y="4045680"/>
                              <a:ext cx="3366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assign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4045680"/>
                              <a:ext cx="7765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PLANKTONI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404496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413136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35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6560" y="4131360"/>
                              <a:ext cx="294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TM 06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7560" y="4131360"/>
                              <a:ext cx="1638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YbdQ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4240" y="4131360"/>
                              <a:ext cx="2266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utative universal stress protein UspA &amp; related nucleotide binding prote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38120" y="4131360"/>
                              <a:ext cx="3366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assign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4131360"/>
                              <a:ext cx="7765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PLANKTONI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413064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560" y="4217760"/>
                              <a:ext cx="142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54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560" y="4217760"/>
                              <a:ext cx="31248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STM 3359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6840" y="4217760"/>
                              <a:ext cx="1249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Mdh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24880" y="4217760"/>
                              <a:ext cx="7081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 xml:space="preserve">malate dehydrogenase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11480" y="4217760"/>
                              <a:ext cx="78120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 Unicode MS;Arial" w:hAnsi="Arial Unicode MS;Arial" w:eastAsia="Times New Roman" w:cs="Arial Unicode MS;Arial"/>
                                    <w:color w:val="000000"/>
                                    <w:lang w:val="en-GB" w:bidi="ar-SA"/>
                                  </w:rPr>
                                  <w:t>Carbohydrate metabolis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10720" y="4217760"/>
                              <a:ext cx="776520" cy="146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UNIQUE TO PLANKTONI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4560" y="4217040"/>
                              <a:ext cx="36720" cy="7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07560" y="86400"/>
                              <a:ext cx="7113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7560" y="86400"/>
                              <a:ext cx="711360" cy="43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2520" y="0"/>
                              <a:ext cx="0" cy="90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2520" y="0"/>
                              <a:ext cx="5040" cy="907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3520" y="5040"/>
                              <a:ext cx="0" cy="856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3520" y="5040"/>
                              <a:ext cx="5040" cy="856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24080" y="263160"/>
                              <a:ext cx="0" cy="3006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24080" y="263160"/>
                              <a:ext cx="5040" cy="30067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2520" y="263160"/>
                              <a:ext cx="0" cy="4038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2520" y="263160"/>
                              <a:ext cx="5040" cy="40381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3520" y="263160"/>
                              <a:ext cx="0" cy="4038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3520" y="263160"/>
                              <a:ext cx="5040" cy="40381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500520" y="86400"/>
                              <a:ext cx="0" cy="42145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500520" y="86400"/>
                              <a:ext cx="5040" cy="4214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5040" y="91080"/>
                              <a:ext cx="0" cy="42102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5040" y="91080"/>
                              <a:ext cx="5040" cy="42102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96680" y="172080"/>
                              <a:ext cx="0" cy="41288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96680" y="172080"/>
                              <a:ext cx="5040" cy="41288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57760"/>
                              <a:ext cx="0" cy="40431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57760"/>
                              <a:ext cx="5040" cy="40431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9840" y="263160"/>
                              <a:ext cx="0" cy="4038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9840" y="263160"/>
                              <a:ext cx="5040" cy="40381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24080" y="3355920"/>
                              <a:ext cx="0" cy="9450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24080" y="3355920"/>
                              <a:ext cx="5040" cy="945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7560" y="0"/>
                              <a:ext cx="7113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7560" y="0"/>
                              <a:ext cx="71136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505560" y="86400"/>
                              <a:ext cx="10641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505560" y="86400"/>
                              <a:ext cx="1064160" cy="43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01720" y="172080"/>
                              <a:ext cx="22683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01720" y="172080"/>
                              <a:ext cx="226836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25776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25776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34380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34380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42984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429840"/>
                              <a:ext cx="7564680" cy="43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51588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51588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60156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60156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68796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687960"/>
                              <a:ext cx="7564680" cy="43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77364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77364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85932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85932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94572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945720"/>
                              <a:ext cx="7564680" cy="43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03140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03140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11708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11708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20276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20276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28916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289160"/>
                              <a:ext cx="7564680" cy="43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37484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37484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46052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46052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54692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546920"/>
                              <a:ext cx="7564680" cy="43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63260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63260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71828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71828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80468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804680"/>
                              <a:ext cx="7564680" cy="43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89036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890360"/>
                              <a:ext cx="7564680" cy="50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0" y="1976040"/>
                              <a:ext cx="75646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18600" y="231948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40552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40552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49192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491920"/>
                            <a:ext cx="7564680" cy="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57760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57760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66328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66328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74968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749680"/>
                            <a:ext cx="7564680" cy="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83536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83536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92104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292104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00744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007440"/>
                            <a:ext cx="7564680" cy="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09312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09312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17880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17880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26448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26448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35088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350880"/>
                            <a:ext cx="7564680" cy="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43656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43656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52224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52224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60864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608640"/>
                            <a:ext cx="7564680" cy="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69432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69432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78000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78000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86640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866400"/>
                            <a:ext cx="7564680" cy="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95208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395208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03812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03812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12380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12380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21020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210200"/>
                            <a:ext cx="7564680" cy="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29588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29588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38156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38156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46796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467960"/>
                            <a:ext cx="7564680" cy="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55364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55364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639320"/>
                            <a:ext cx="7564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600" y="4639320"/>
                            <a:ext cx="756468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12480" y="3960"/>
                            <a:ext cx="5279400" cy="5155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279400" cy="515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279400" cy="515520"/>
                            </a:xfrm>
                            <a:prstGeom prst="rect">
                              <a:avLst/>
                            </a:prstGeom>
                            <a:noFill/>
                            <a:ln cap="rnd" w="50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15720" y="9360"/>
                            <a:ext cx="47556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Proteins spots exised from the biofilm and planktonic gel and identified by MALDI-TOF mass spectrophotometry (n= 2). Sample identifiers highlighted in yellow represent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480" y="95760"/>
                            <a:ext cx="47808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protein data that corresponded to mRNA expression profiles from transcriptomic analysis. The S. Typhimurium (STM) identifier, common name (where applicable), protei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720" y="181440"/>
                            <a:ext cx="4867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predicted function, and functional category are listed for each protein.  The fold expression of proteins in the biofilm compared to the planktonic gels is indicated in column G.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000" y="267480"/>
                            <a:ext cx="48196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Fourteen proteins identified from biofilm and planktonic gels were unique, where a ratio of average intensity between the gels could not be determined. Unique proteins are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520" y="353520"/>
                            <a:ext cx="47574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therefore considered as either expressed only during biofilm growth or planktonic growth, respectively.  Column H indicates whether the protein expression patterns were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800" y="439560"/>
                            <a:ext cx="1258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bserved in one or both biological replicate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97pt;height:386pt" coordorigin="0,0" coordsize="13940,7720">
                <v:rect id="shape_0" stroked="f" o:allowincell="f" style="position:absolute;left:0;top:0;width:13939;height:77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498;top:553;width:11917;height:6490">
                  <v:rect id="shape_0" fillcolor="yellow" stroked="f" o:allowincell="f" style="position:absolute;left:498;top:1357;width:1424;height:138;mso-wrap-style:none;v-text-anchor:middle;mso-position-horizontal-relative:char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yellow" stroked="f" o:allowincell="f" style="position:absolute;left:498;top:1627;width:1424;height:139;mso-wrap-style:none;v-text-anchor:middle;mso-position-horizontal-relative:char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yellow" stroked="f" o:allowincell="f" style="position:absolute;left:498;top:1898;width:1424;height:409;mso-wrap-style:none;v-text-anchor:middle;mso-position-horizontal-relative:char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yellow" stroked="f" o:allowincell="f" style="position:absolute;left:498;top:2439;width:1424;height:138;mso-wrap-style:none;v-text-anchor:middle;mso-position-horizontal-relative:char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yellow" stroked="f" o:allowincell="f" style="position:absolute;left:498;top:2710;width:1424;height:273;mso-wrap-style:none;v-text-anchor:middle;mso-position-horizontal-relative:char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yellow" stroked="f" o:allowincell="f" style="position:absolute;left:498;top:3251;width:1424;height:274;mso-wrap-style:none;v-text-anchor:middle;mso-position-horizontal-relative:char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yellow" stroked="f" o:allowincell="f" style="position:absolute;left:498;top:3792;width:1424;height:138;mso-wrap-style:none;v-text-anchor:middle;mso-position-horizontal-relative:char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#969696" stroked="f" o:allowincell="f" style="position:absolute;left:498;top:4604;width:11916;height:138;mso-wrap-style:none;v-text-anchor:middle;mso-position-horizontal-relative:char">
                    <v:fill o:detectmouseclick="t" type="solid" color2="#696969"/>
                    <v:stroke color="#3465a4" joinstyle="round" endcap="flat"/>
                    <w10:wrap type="none"/>
                  </v:rect>
                  <v:rect id="shape_0" fillcolor="#969696" stroked="f" o:allowincell="f" style="position:absolute;left:1919;top:4739;width:10495;height:139;mso-wrap-style:none;v-text-anchor:middle;mso-position-horizontal-relative:char">
                    <v:fill o:detectmouseclick="t" type="solid" color2="#696969"/>
                    <v:stroke color="#3465a4" joinstyle="round" endcap="flat"/>
                    <w10:wrap type="none"/>
                  </v:rect>
                  <v:rect id="shape_0" fillcolor="yellow" stroked="f" o:allowincell="f" style="position:absolute;left:498;top:6904;width:1424;height:138;mso-wrap-style:none;v-text-anchor:middle;mso-position-horizontal-relative:char">
                    <v:fill o:detectmouseclick="t" type="solid" color2="blue"/>
                    <v:stroke color="#3465a4" joinstyle="round" endcap="flat"/>
                    <w10:wrap type="none"/>
                  </v:rect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937;top:553;width:17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Ndk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688;width:60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NUMBER O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17;top:823;width:41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BIOFIL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44;top:823;width:131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FOLD EXPRESSION WHEN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823;width:1288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BIOLOGICAL REPLICAT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67;top:959;width:100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AMPLE IDENTIFI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6;top:959;width:79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IDENTIFI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959;width:790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OMMON NAM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8;top:959;width:518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FUNCTI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959;width:104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FUNCTIONAL GROU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959;width:143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OMPARED TO PLANKTONI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959;width:124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OBSERVED IN (OUT OF 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1094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695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1094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4152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1094;width:20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Rpl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47;top:1094;width:167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50S ribosomal protein L7/L12 (L8).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39;top:1094;width:52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Translati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1094;width:22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6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1093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1229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96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1229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2433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1229;width:140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12;top:1229;width:513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PTS system, glucose-specific IIA component (EIIA-GLC) (Glucose- permease IIA component) (Phosphotr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11;top:1229;width:12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Carbohydrate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6;top:1229;width:17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-1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1228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1365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4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7;top:1365;width:48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 xml:space="preserve">STM 1184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1365;width:19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Flg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96;top:1365;width:26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flagellar biosynthesis; hook filament junction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33;top:1365;width:55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Cell motilit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6;top:1365;width:28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4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1364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1500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3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1500;width:4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173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8;top:1500;width:140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n/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40;top:1500;width:86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putative catal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80;top:1500;width:177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Inorganic ion transport &amp;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6;top:1500;width:28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10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1499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1635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56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7;top:1635;width:48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1183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1635;width:20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FlgK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97;top:1635;width:30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flagellar biosynthesis; hook-filament junction protein (HAP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33;top:1635;width:55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Cell motilit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1635;width:22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3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1634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1771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70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1771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0598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1771;width:218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Ent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18;top:1771;width:25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2,3-dihydro-2,3-dihydroxybenzoate dehydrogen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6;top:1771;width:1658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Metabolism of cofactors &amp; vitamin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1771;width:98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BIOFIL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1770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1906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0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1906;width:4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179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1906;width:21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Tre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40;top:1906;width:110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trehalase, periplasmi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4;top:1906;width:180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Metabolism of complex carbohydrat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1906;width:98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BIOFIL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1905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2041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0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2041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0776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2041;width:22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Ga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45;top:2041;width:1370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UDP-galactose-4-epimer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11;top:2041;width:12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Carbohydrate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2041;width:22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2040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2176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23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2176;width:4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19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2176;width:17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Fli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93;top:2176;width:384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flagellar-hook assoc protein 2 (HAP2), filament cap protein, enables assembl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33;top:2176;width:55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Cell motilit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2176;width:98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BIOFIL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2175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2312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4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2312;width:4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2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2312;width:19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ir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10;top:2312;width:300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Outer membrane porin, receptor for Colicin A, requires Ton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40;top:2312;width:55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Unassign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2312;width:98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BIOFIL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2311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2447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22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2447;width:43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306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2447;width:24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Ygg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9;top:2447;width:2020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utative periplasmic immunogenic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2447;width:5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assign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2447;width:22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3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2446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2582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91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2582;width:4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083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8;top:2582;width:21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Yb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13;top:2582;width:196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Putative periplasmic protein (exported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40;top:2582;width:55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Unassign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2582;width:25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- 12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2581;width:58;height:13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2718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74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2718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2355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2718;width:218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rg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8;top:2718;width:285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BC superfamily; lysine/arginine/orthinine transport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2;top:2718;width:90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Membrane transpor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2718;width:22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4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2717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2853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2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2853;width:4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17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2852;width:201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Yci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9;top:2853;width:1358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utative cytoplasmic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2853;width:5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assign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2853;width:98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BIOFIL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2852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2988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65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2988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2526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2988;width:17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Ndk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8;top:2988;width:148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nucleoside diphosphate kin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2988;width:98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Nucleoide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6;top:2988;width:28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56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2987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3124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84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3124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2526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3124;width:17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Ndk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8;top:3124;width:148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nucleoside diphosphate kin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3124;width:98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Nucleoide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6;top:3124;width:28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1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3123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3259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3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3259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0435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3259;width:22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YajQ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9;top:3259;width:1358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utative cytoplasmic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3259;width:5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assign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3259;width:98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BIOFIL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3258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3394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66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3394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3106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8;top:3394;width:240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ns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8;top:3394;width:140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eriplasmic L-asparaginase 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3394;width:103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mino acid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3394;width:22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3393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3529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98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3529;width:4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42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3529;width:2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Ma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8;top:3529;width:4628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BC superfamily; maltose transport protein, substrate recognition for transport and chemotaxs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2;top:3529;width:90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Membrane transpor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3529;width:22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9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3528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3665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918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3665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3867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3665;width:218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tp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9;top:3665;width:274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membrane-bound ATP synthase, F1 sector, alpha-subuni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3665;width:85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Energy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3665;width:22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3664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3800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95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3800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363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3800;width:25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Dpp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9;top:3800;width:211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BC superfamily dipeptide transport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2;top:3800;width:90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Membrane transpor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6;top:3800;width:28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10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3799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3935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4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3935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2777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3935;width:190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Ir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9;top:3935;width:219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TonB-dependent siderophore receptor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3935;width:1320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Inorganic ion transport/ Islan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3935;width:22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4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3934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4071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12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4071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2555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4071;width:218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Gly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8;top:4071;width:157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erine hydroxymethyltransfer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4071;width:103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mino acid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6;top:4071;width:28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13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4070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4206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67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4206;width:43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24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4206;width:25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Dap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9;top:4206;width:138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dihydrodipicolinate synth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4206;width:103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mino acid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4206;width:22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2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4205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4341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86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4341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0739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4341;width:24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uc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9;top:4341;width:189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uccinyl-CoA synthetase, alpha subuni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4341;width:165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arbohydrate metabolism/ TCA cyc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4341;width:22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2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4340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4477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98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4477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3359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4477;width:19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Md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494;top:541;width:11921;height:6872">
                  <v:shape id="shape_0" stroked="f" o:allowincell="f" style="position:absolute;left:4169;top:4477;width:108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malate dehydrogen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11;top:4477;width:12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Carbohydrate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4477;width:22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+ 3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4476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3;top:4747;width:68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PLANKTONIC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4882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96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4882;width:4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243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4882;width:140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70;top:4882;width:206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TS family, glucose specific IIA compon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2;top:4882;width:114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arbohydrate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4882;width:20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- 1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4881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5018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79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5018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1784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5018;width:23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Ych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9;top:5018;width:1380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utative GTP-binding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5018;width:5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assign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8;top:5018;width:255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- 11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5017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5153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79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5153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0981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5153;width:24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Rps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9;top:5153;width:159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0S ribosomal subunit protein S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5153;width:49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Translati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5153;width:122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PLANKTONI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5152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5288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7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8;top:5288;width:45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pSLT 048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5288;width:20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Tlp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9;top:5288;width:149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lpha-helical coiled coil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5288;width:5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assign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5288;width:122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PLANKTONI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5287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5424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6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5424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0012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5424;width:25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DnaK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70;top:5424;width:243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haperone Hsp70 in DNA biosynthesis/call divisi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5424;width:5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assign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5424;width:25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- 17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5423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5559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75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5559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2456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5559;width:20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Eut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8;top:5559;width:311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putative carboxysome structural protein, ethanolamine utilisati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2;top:5559;width:830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utative structur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5559;width:25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- 36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5558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5694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7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5694;width:4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456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5694;width:27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Osm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7;top:5694;width:417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Rpos-dependent stationary phase gene, hyperosmotically inducible periplasmic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5694;width:20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- 2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5693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5830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64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5830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0608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5830;width:25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hp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7;top:5830;width:316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lkyl hydroperoxidase reductase, detoxification of hydroperoxid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5830;width:5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assign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5830;width:20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- 2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5829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5965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05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5965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4081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5965;width:20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Tpi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54;top:5965;width:1330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triosephosphate isomerase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2;top:5965;width:114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arbohydrate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5965;width:122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PLANKTONI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5964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6100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74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6100;width:4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137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6100;width:2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yk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8;top:6100;width:173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yruvate kinase, fructose stimulat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2;top:6100;width:114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arbohydrate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6100;width:122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PLANKTONI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6099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6235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47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6235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3359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6235;width:19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Md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55;top:6235;width:111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malate dehydrogenase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11;top:6235;width:12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Carbohydrate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6235;width:20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- 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6234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6371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7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6371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4081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6371;width:20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Tpi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8;top:6371;width:130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triosephosphate isomer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2;top:6371;width:114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arbohydrate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6371;width:122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PLANKTONI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6370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6506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91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6506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0837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8;top:6506;width:21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Yb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9;top:6506;width:133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utative periplasmic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6506;width:5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assign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6506;width:25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- 12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6505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6641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3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6641;width:4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435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7;top:6641;width:2148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utative arginine-binding periplasmic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2;top:6641;width:165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Amino acid transport and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6641;width:20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- 5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6640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6777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97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6777;width:4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22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6777;width:22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Glp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7;top:6777;width:378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n-glycerol-3-phosphate dehydrogenase (anaerobic) membrane anchor subuni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2;top:6777;width:1280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Metabolism of complex lipid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6777;width:20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- 4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6776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6912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81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6912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4512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6912;width:20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Iad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69;top:6912;width:111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isoaspartyl dipeptid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6912;width:5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assign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6912;width:122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PLANKTONI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6911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7047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935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7;top:7047;width:463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TM 06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7;top:7047;width:257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YbdQ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70;top:7047;width:3568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utative universal stress protein UspA &amp; related nucleotide binding prote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3;top:7047;width:5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assign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7047;width:122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PLANKTONI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7046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7;top:7183;width:22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54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3;top:7183;width:491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STM 3359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56;top:7183;width:196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Md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55;top:7183;width:1114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 xml:space="preserve">malate dehydrogenase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11;top:7183;width:1229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 Unicode MS;Arial" w:hAnsi="Arial Unicode MS;Arial" w:eastAsia="Times New Roman" w:cs="Arial Unicode MS;Arial"/>
                              <w:color w:val="000000"/>
                              <w:lang w:val="en-GB" w:bidi="ar-SA"/>
                            </w:rPr>
                            <w:t>Carbohydrate metabolis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57;top:7183;width:1222;height:22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UNIQUE TO PLANKTONI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53;top:7182;width:57;height:11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923,677" to="3042,67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923;top:677;width:1119;height: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915,541" to="1915,68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915;top:541;width:7;height:142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3035,549" to="3035,68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3035;top:549;width:7;height:134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6831,955" to="6831,568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6831;top:955;width:7;height:4734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915,955" to="1915,731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915;top:955;width:7;height:635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3035,955" to="3035,731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3035;top:955;width:7;height:635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0731,677" to="10731,731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0731;top:677;width:7;height:663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2407,684" to="12407,731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2407;top:684;width:7;height:662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8835,812" to="8835,731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8835;top:812;width:7;height:6501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494,947" to="494,731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494;top:947;width:7;height:636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4147,955" to="4147,731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4147;top:955;width:7;height:635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6831,5826" to="6831,731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6831;top:5826;width:7;height:148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923,541" to="3042,54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923;top:541;width:1119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0739,677" to="12414,67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0739;top:677;width:1675;height: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8843,812" to="12414,8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8843;top:812;width:3571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947" to="12414,94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947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1082" to="12414,108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1082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1218" to="12414,121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1218;width:11912;height: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1353" to="12414,135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1353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1488" to="12414,148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1488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1624" to="12414,162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1624;width:11912;height: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1759" to="12414,175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1759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1894" to="12414,189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1894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2030" to="12414,203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2030;width:11912;height: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2165" to="12414,216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2165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2300" to="12414,230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2300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2435" to="12414,243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2435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2571" to="12414,257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2571;width:11912;height: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2706" to="12414,270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2706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2841" to="12414,284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2841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2977" to="12414,297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2977;width:11912;height: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3112" to="12414,31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3112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3247" to="12414,324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3247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3383" to="12414,338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3383;width:11912;height: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3518" to="12414,351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2;top:3518;width:11912;height: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2,3653" to="12414,365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</v:group>
                <v:rect id="shape_0" fillcolor="black" stroked="f" o:allowincell="f" style="position:absolute;left:502;top:3653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3788" to="12414,378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3788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3924" to="12414,392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3924;width:11912;height: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4059" to="12414,405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4059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4194" to="12414,41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4194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4330" to="12414,433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4330;width:11912;height: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4465" to="12414,446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4465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4600" to="12414,46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4600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4736" to="12414,47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4736;width:11912;height: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4871" to="12414,487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4871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5006" to="12414,500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5006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5141" to="12414,514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5141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5277" to="12414,527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5277;width:11912;height: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5412" to="12414,541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5412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5547" to="12414,554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5547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5683" to="12414,568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5683;width:11912;height: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5818" to="12414,581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5818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5953" to="12414,595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5953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6089" to="12414,608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6089;width:11912;height: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6224" to="12414,622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6224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6359" to="12414,635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6359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6494" to="12414,64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6494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6630" to="12414,663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6630;width:11912;height: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6765" to="12414,676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6765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6900" to="12414,69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6900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7036" to="12414,70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7036;width:11912;height: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7171" to="12414,717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7171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2,7306" to="12414,730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2;top:7306;width:11912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group id="shape_0" style="position:absolute;left:492;top:6;width:8314;height:812">
                  <v:rect id="shape_0" fillcolor="white" stroked="f" o:allowincell="f" style="position:absolute;left:492;top:6;width:8313;height:811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rect id="shape_0" stroked="t" o:allowincell="f" style="position:absolute;left:492;top:6;width:8313;height:811;mso-wrap-style:none;v-text-anchor:middle;mso-position-horizontal-relative:char">
                    <v:fill o:detectmouseclick="t" on="false"/>
                    <v:stroke color="black" weight="5040" joinstyle="miter" endcap="round"/>
                    <w10:wrap type="none"/>
                  </v:rect>
                </v:group>
                <v:shape id="shape_0" stroked="f" o:allowincell="f" style="position:absolute;left:497;top:15;width:748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Proteins spots exised from the biofilm and planktonic gel and identified by MALDI-TOF mass spectrophotometry (n= 2). Sample identifiers highlighted in yellow represent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6;top:151;width:7528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protein data that corresponded to mRNA expression profiles from transcriptomic analysis. The S. Typhimurium (STM) identifier, common name (where applicable), protei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;top:286;width:7665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predicted function, and functional category are listed for each protein.  The fold expression of proteins in the biofilm compared to the planktonic gels is indicated in column G.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6;top:421;width:7589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Fourteen proteins identified from biofilm and planktonic gels were unique, where a ratio of average intensity between the gels could not be determined. Unique proteins ar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0;top:557;width:7491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therefore considered as either expressed only during biofilm growth or planktonic growth, respectively.  Column H indicates whether the protein expression patterns wer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;top:692;width:1981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bserved in one or both biological replicate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16:53:00Z</dcterms:created>
  <dc:creator>shamilto</dc:creator>
  <dc:description/>
  <cp:keywords/>
  <dc:language>en-US</dc:language>
  <cp:lastModifiedBy>shamilto</cp:lastModifiedBy>
  <dcterms:modified xsi:type="dcterms:W3CDTF">2009-02-12T10:36:00Z</dcterms:modified>
  <cp:revision>2</cp:revision>
  <dc:subject/>
  <dc:title> </dc:title>
</cp:coreProperties>
</file>